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6AF89" w14:textId="217E84D0" w:rsidR="00466F29" w:rsidRPr="00192B27" w:rsidRDefault="00555370" w:rsidP="00466F29">
      <w:pPr>
        <w:spacing w:line="240" w:lineRule="auto"/>
        <w:rPr>
          <w:rFonts w:ascii="Palatino Linotype" w:hAnsi="Palatino Linotype" w:cstheme="majorBidi"/>
          <w:b/>
          <w:bCs/>
          <w:kern w:val="0"/>
          <w:sz w:val="32"/>
          <w:szCs w:val="32"/>
          <w14:ligatures w14:val="none"/>
        </w:rPr>
      </w:pPr>
      <w:bookmarkStart w:id="0" w:name="_Hlk171812636"/>
      <w:r>
        <w:rPr>
          <w:rFonts w:ascii="Palatino Linotype" w:hAnsi="Palatino Linotype" w:cstheme="majorBidi"/>
          <w:b/>
          <w:bCs/>
          <w:kern w:val="0"/>
          <w:sz w:val="32"/>
          <w:szCs w:val="32"/>
          <w14:ligatures w14:val="none"/>
        </w:rPr>
        <w:t>Transforming</w:t>
      </w:r>
      <w:r w:rsidR="00466F29" w:rsidRPr="00192B27">
        <w:rPr>
          <w:rFonts w:ascii="Palatino Linotype" w:hAnsi="Palatino Linotype" w:cstheme="majorBidi"/>
          <w:b/>
          <w:bCs/>
          <w:kern w:val="0"/>
          <w:sz w:val="32"/>
          <w:szCs w:val="32"/>
          <w14:ligatures w14:val="none"/>
        </w:rPr>
        <w:t xml:space="preserve"> Knowledge </w:t>
      </w:r>
      <w:r>
        <w:rPr>
          <w:rFonts w:ascii="Palatino Linotype" w:hAnsi="Palatino Linotype" w:cstheme="majorBidi"/>
          <w:b/>
          <w:bCs/>
          <w:kern w:val="0"/>
          <w:sz w:val="32"/>
          <w:szCs w:val="32"/>
          <w14:ligatures w14:val="none"/>
        </w:rPr>
        <w:t>in</w:t>
      </w:r>
      <w:r w:rsidR="00466F29" w:rsidRPr="00192B27">
        <w:rPr>
          <w:rFonts w:ascii="Palatino Linotype" w:hAnsi="Palatino Linotype" w:cstheme="majorBidi"/>
          <w:b/>
          <w:bCs/>
          <w:kern w:val="0"/>
          <w:sz w:val="32"/>
          <w:szCs w:val="32"/>
          <w14:ligatures w14:val="none"/>
        </w:rPr>
        <w:t>to Habits: A Cross-Sectional Comparative Analysis of COVID-19 Health Attitude Practices Sources of information (HAPS) Among Qatar University’s Population</w:t>
      </w:r>
    </w:p>
    <w:bookmarkEnd w:id="0"/>
    <w:p w14:paraId="27B4393C" w14:textId="28A28774" w:rsidR="009A5333" w:rsidRPr="00D875B6" w:rsidRDefault="009A5333" w:rsidP="009A533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875B6">
        <w:rPr>
          <w:rFonts w:asciiTheme="majorBidi" w:hAnsiTheme="majorBidi" w:cstheme="majorBidi"/>
          <w:b/>
          <w:bCs/>
          <w:sz w:val="24"/>
          <w:szCs w:val="24"/>
        </w:rPr>
        <w:t>Ibrahim Alkaabi</w:t>
      </w:r>
      <w:r w:rsidRPr="00D875B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D875B6">
        <w:rPr>
          <w:rFonts w:asciiTheme="majorBidi" w:hAnsiTheme="majorBidi" w:cstheme="majorBidi"/>
          <w:b/>
          <w:bCs/>
          <w:sz w:val="24"/>
          <w:szCs w:val="24"/>
        </w:rPr>
        <w:t>, Magdy Abita</w:t>
      </w:r>
      <w:r w:rsidRPr="00D875B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D875B6">
        <w:rPr>
          <w:rFonts w:asciiTheme="majorBidi" w:hAnsiTheme="majorBidi" w:cstheme="majorBidi"/>
          <w:b/>
          <w:bCs/>
          <w:sz w:val="24"/>
          <w:szCs w:val="24"/>
        </w:rPr>
        <w:t>, Amr Ouda</w:t>
      </w:r>
      <w:r w:rsidRPr="00D875B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="00466F2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 w:rsidRPr="00D875B6">
        <w:rPr>
          <w:rFonts w:asciiTheme="majorBidi" w:hAnsiTheme="majorBidi" w:cstheme="majorBidi"/>
          <w:b/>
          <w:bCs/>
          <w:sz w:val="24"/>
          <w:szCs w:val="24"/>
        </w:rPr>
        <w:t>, Yousif Mahdi</w:t>
      </w:r>
      <w:r w:rsidRPr="00D875B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D875B6">
        <w:rPr>
          <w:rFonts w:asciiTheme="majorBidi" w:hAnsiTheme="majorBidi" w:cstheme="majorBidi"/>
          <w:b/>
          <w:bCs/>
          <w:sz w:val="24"/>
          <w:szCs w:val="24"/>
        </w:rPr>
        <w:t>, Mohammed Imad Malki</w:t>
      </w:r>
      <w:r w:rsidRPr="00D875B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*</w:t>
      </w:r>
    </w:p>
    <w:p w14:paraId="6F37219D" w14:textId="77777777" w:rsidR="009A5333" w:rsidRPr="00D875B6" w:rsidRDefault="009A5333" w:rsidP="009A5333">
      <w:pPr>
        <w:spacing w:line="240" w:lineRule="auto"/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</w:pPr>
      <w:r w:rsidRPr="00D875B6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*Correspondence: </w:t>
      </w:r>
    </w:p>
    <w:p w14:paraId="311171F5" w14:textId="77777777" w:rsidR="009A5333" w:rsidRPr="00A46CF2" w:rsidRDefault="009A5333" w:rsidP="009A533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46CF2">
        <w:rPr>
          <w:rFonts w:asciiTheme="majorBidi" w:hAnsiTheme="majorBidi" w:cstheme="majorBidi"/>
          <w:sz w:val="24"/>
          <w:szCs w:val="24"/>
        </w:rPr>
        <w:t xml:space="preserve">Dr. Mohammed Imad Malki  </w:t>
      </w:r>
    </w:p>
    <w:p w14:paraId="054D8977" w14:textId="77777777" w:rsidR="009A5333" w:rsidRPr="00D875B6" w:rsidRDefault="009A5333" w:rsidP="009A5333">
      <w:pPr>
        <w:pStyle w:val="NoSpacing"/>
        <w:rPr>
          <w:rFonts w:asciiTheme="majorBidi" w:hAnsiTheme="majorBidi" w:cstheme="majorBidi"/>
          <w:sz w:val="24"/>
          <w:szCs w:val="24"/>
          <w:u w:val="single"/>
        </w:rPr>
      </w:pPr>
      <w:r w:rsidRPr="00D875B6">
        <w:rPr>
          <w:rFonts w:asciiTheme="majorBidi" w:hAnsiTheme="majorBidi" w:cstheme="majorBidi"/>
          <w:u w:val="single"/>
        </w:rPr>
        <w:t>momalki@qu.edu.qa</w:t>
      </w:r>
      <w:r w:rsidRPr="00D875B6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</w:p>
    <w:p w14:paraId="1D2CC3D9" w14:textId="77777777" w:rsidR="00ED2F7E" w:rsidRDefault="00ED2F7E" w:rsidP="009A5333">
      <w:pPr>
        <w:pStyle w:val="Caption"/>
        <w:spacing w:line="480" w:lineRule="auto"/>
        <w:rPr>
          <w:b/>
          <w:bCs/>
          <w:i w:val="0"/>
          <w:iCs w:val="0"/>
          <w:color w:val="auto"/>
          <w:sz w:val="22"/>
          <w:szCs w:val="22"/>
        </w:rPr>
      </w:pPr>
      <w:bookmarkStart w:id="1" w:name="_GoBack"/>
      <w:bookmarkEnd w:id="1"/>
    </w:p>
    <w:p w14:paraId="1A726C8E" w14:textId="33569F5F" w:rsidR="00002707" w:rsidRPr="009A5333" w:rsidRDefault="00C933E4" w:rsidP="009A5333">
      <w:pPr>
        <w:pStyle w:val="Caption"/>
        <w:spacing w:line="480" w:lineRule="auto"/>
        <w:rPr>
          <w:b/>
          <w:bCs/>
          <w:i w:val="0"/>
          <w:iCs w:val="0"/>
          <w:color w:val="auto"/>
          <w:sz w:val="22"/>
          <w:szCs w:val="22"/>
        </w:rPr>
      </w:pPr>
      <w:r w:rsidRPr="00C933E4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9A5333">
        <w:rPr>
          <w:b/>
          <w:bCs/>
          <w:i w:val="0"/>
          <w:iCs w:val="0"/>
          <w:color w:val="auto"/>
          <w:sz w:val="22"/>
          <w:szCs w:val="22"/>
        </w:rPr>
        <w:t>Tables:</w:t>
      </w:r>
      <w:r w:rsidRPr="00C933E4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70DC3F42" w14:textId="6C1ADC23" w:rsidR="005F0D31" w:rsidRPr="002B5679" w:rsidRDefault="00C933E4" w:rsidP="002B5679">
      <w:pPr>
        <w:rPr>
          <w:rFonts w:ascii="Calibri" w:eastAsia="Calibri" w:hAnsi="Calibri" w:cs="Arial"/>
          <w:b/>
          <w:bCs/>
          <w:color w:val="000000" w:themeColor="text1"/>
        </w:rPr>
      </w:pPr>
      <w:r>
        <w:rPr>
          <w:rFonts w:ascii="Calibri" w:eastAsia="Calibri" w:hAnsi="Calibri" w:cs="Arial"/>
          <w:b/>
          <w:bCs/>
          <w:color w:val="000000" w:themeColor="text1"/>
        </w:rPr>
        <w:t>S</w:t>
      </w:r>
      <w:r w:rsidR="00002707">
        <w:rPr>
          <w:rFonts w:ascii="Calibri" w:eastAsia="Calibri" w:hAnsi="Calibri" w:cs="Arial"/>
          <w:b/>
          <w:bCs/>
          <w:color w:val="000000" w:themeColor="text1"/>
        </w:rPr>
        <w:t xml:space="preserve">upplementary table </w:t>
      </w:r>
      <w:r>
        <w:rPr>
          <w:rFonts w:ascii="Calibri" w:eastAsia="Calibri" w:hAnsi="Calibri" w:cs="Arial"/>
          <w:b/>
          <w:bCs/>
          <w:color w:val="000000" w:themeColor="text1"/>
        </w:rPr>
        <w:t xml:space="preserve">1: </w:t>
      </w:r>
      <w:r w:rsidR="002B5679">
        <w:rPr>
          <w:rFonts w:ascii="Calibri" w:eastAsia="Calibri" w:hAnsi="Calibri" w:cs="Arial"/>
          <w:b/>
          <w:bCs/>
          <w:color w:val="000000" w:themeColor="text1"/>
        </w:rPr>
        <w:t xml:space="preserve">The questionnaire  </w:t>
      </w:r>
    </w:p>
    <w:p w14:paraId="59469D80" w14:textId="77777777" w:rsidR="002B5679" w:rsidRDefault="002B5679" w:rsidP="005F0D31">
      <w:pPr>
        <w:rPr>
          <w:rFonts w:ascii="Calibri" w:eastAsia="Calibri" w:hAnsi="Calibri" w:cs="Arial"/>
          <w:color w:val="000000" w:themeColor="text1"/>
        </w:rPr>
      </w:pPr>
    </w:p>
    <w:p w14:paraId="4C73CD19" w14:textId="53B170F1" w:rsidR="005F0D31" w:rsidRPr="00B1026A" w:rsidRDefault="005F0D31" w:rsidP="005F0D31">
      <w:pPr>
        <w:rPr>
          <w:rFonts w:ascii="Calibri" w:eastAsia="Calibri" w:hAnsi="Calibri" w:cs="Arial"/>
          <w:color w:val="000000" w:themeColor="text1"/>
        </w:rPr>
      </w:pPr>
      <w:r w:rsidRPr="00B1026A">
        <w:rPr>
          <w:rFonts w:ascii="Calibri" w:eastAsia="Calibri" w:hAnsi="Calibri" w:cs="Arial"/>
          <w:color w:val="000000" w:themeColor="text1"/>
        </w:rPr>
        <w:t>1. Sex</w:t>
      </w:r>
    </w:p>
    <w:p w14:paraId="11901752" w14:textId="77777777" w:rsidR="005F0D31" w:rsidRPr="00B1026A" w:rsidRDefault="005F0D31" w:rsidP="005F0D31">
      <w:pPr>
        <w:rPr>
          <w:rFonts w:ascii="Calibri" w:eastAsia="Calibri" w:hAnsi="Calibri" w:cs="Arial"/>
          <w:color w:val="000000" w:themeColor="text1"/>
        </w:rPr>
      </w:pPr>
      <w:r w:rsidRPr="00B1026A">
        <w:rPr>
          <w:rFonts w:ascii="Calibri" w:eastAsia="Calibri" w:hAnsi="Calibri" w:cs="Arial"/>
          <w:color w:val="000000" w:themeColor="text1"/>
        </w:rPr>
        <w:t xml:space="preserve">M 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  <w:r w:rsidRPr="00B1026A">
        <w:rPr>
          <w:rFonts w:ascii="Calibri" w:eastAsia="Calibri" w:hAnsi="Calibri" w:cs="Arial"/>
          <w:color w:val="000000" w:themeColor="text1"/>
        </w:rPr>
        <w:t xml:space="preserve">   F 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</w:p>
    <w:p w14:paraId="5FDB5318" w14:textId="77777777" w:rsidR="005F0D31" w:rsidRPr="00B1026A" w:rsidRDefault="005F0D31" w:rsidP="005F0D31">
      <w:pPr>
        <w:rPr>
          <w:rFonts w:ascii="Calibri" w:eastAsia="Calibri" w:hAnsi="Calibri" w:cs="Arial"/>
          <w:color w:val="000000" w:themeColor="text1"/>
        </w:rPr>
      </w:pPr>
      <w:r w:rsidRPr="00B1026A">
        <w:rPr>
          <w:rFonts w:ascii="Calibri" w:eastAsia="Calibri" w:hAnsi="Calibri" w:cs="Arial"/>
          <w:color w:val="000000" w:themeColor="text1"/>
        </w:rPr>
        <w:t xml:space="preserve">3. Age: </w:t>
      </w:r>
    </w:p>
    <w:p w14:paraId="7C0FA34C" w14:textId="77777777" w:rsidR="005F0D31" w:rsidRPr="00B1026A" w:rsidRDefault="005F0D31" w:rsidP="005F0D31">
      <w:pPr>
        <w:rPr>
          <w:rFonts w:ascii="Calibri" w:eastAsia="Calibri" w:hAnsi="Calibri" w:cs="Arial"/>
          <w:color w:val="000000" w:themeColor="text1"/>
        </w:rPr>
      </w:pPr>
      <w:r w:rsidRPr="00B1026A">
        <w:rPr>
          <w:rFonts w:ascii="Calibri" w:eastAsia="Calibri" w:hAnsi="Calibri" w:cs="Arial"/>
          <w:color w:val="000000" w:themeColor="text1"/>
        </w:rPr>
        <w:t xml:space="preserve">18-28 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  <w:r w:rsidRPr="00B1026A">
        <w:rPr>
          <w:rFonts w:ascii="Simplified Arabic" w:eastAsia="Calibri" w:hAnsi="Simplified Arabic" w:cs="Simplified Arabic"/>
          <w:color w:val="000000" w:themeColor="text1"/>
          <w:sz w:val="28"/>
          <w:szCs w:val="28"/>
          <w:shd w:val="clear" w:color="auto" w:fill="FFFFFF"/>
          <w:lang w:bidi="ar-JO"/>
        </w:rPr>
        <w:t xml:space="preserve"> </w:t>
      </w:r>
      <w:r w:rsidRPr="00B1026A">
        <w:rPr>
          <w:rFonts w:ascii="Calibri" w:eastAsia="Calibri" w:hAnsi="Calibri" w:cs="Arial"/>
          <w:color w:val="000000" w:themeColor="text1"/>
        </w:rPr>
        <w:t xml:space="preserve">29-39 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  <w:r w:rsidRPr="00B1026A">
        <w:rPr>
          <w:rFonts w:ascii="Calibri" w:eastAsia="Calibri" w:hAnsi="Calibri" w:cs="Arial"/>
          <w:color w:val="000000" w:themeColor="text1"/>
        </w:rPr>
        <w:t xml:space="preserve"> 40-50 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  <w:r w:rsidRPr="00B1026A">
        <w:rPr>
          <w:rFonts w:ascii="Calibri" w:eastAsia="Calibri" w:hAnsi="Calibri" w:cs="Arial"/>
          <w:color w:val="000000" w:themeColor="text1"/>
        </w:rPr>
        <w:t xml:space="preserve"> 51-60 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  <w:r w:rsidRPr="00B1026A">
        <w:rPr>
          <w:rFonts w:ascii="Calibri" w:eastAsia="Calibri" w:hAnsi="Calibri" w:cs="Arial"/>
          <w:color w:val="000000" w:themeColor="text1"/>
        </w:rPr>
        <w:t xml:space="preserve"> 61 and above 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</w:p>
    <w:p w14:paraId="7EF883CE" w14:textId="77777777" w:rsidR="005F0D31" w:rsidRPr="00B1026A" w:rsidRDefault="005F0D31" w:rsidP="005F0D31">
      <w:pPr>
        <w:rPr>
          <w:rFonts w:ascii="Calibri" w:eastAsia="Calibri" w:hAnsi="Calibri" w:cs="Arial"/>
          <w:color w:val="000000" w:themeColor="text1"/>
        </w:rPr>
      </w:pPr>
      <w:r w:rsidRPr="00B1026A">
        <w:rPr>
          <w:rFonts w:ascii="Calibri" w:eastAsia="Calibri" w:hAnsi="Calibri" w:cs="Arial"/>
          <w:color w:val="000000" w:themeColor="text1"/>
        </w:rPr>
        <w:t>4. Nationality:</w:t>
      </w:r>
    </w:p>
    <w:p w14:paraId="1EE576F1" w14:textId="77777777" w:rsidR="005F0D31" w:rsidRPr="00B1026A" w:rsidRDefault="005F0D31" w:rsidP="005F0D31">
      <w:pPr>
        <w:rPr>
          <w:rFonts w:ascii="Calibri" w:eastAsia="Calibri" w:hAnsi="Calibri" w:cs="Arial"/>
          <w:color w:val="000000" w:themeColor="text1"/>
        </w:rPr>
      </w:pPr>
      <w:r w:rsidRPr="00B1026A">
        <w:rPr>
          <w:rFonts w:ascii="Calibri" w:eastAsia="Calibri" w:hAnsi="Calibri" w:cs="Arial"/>
          <w:color w:val="000000" w:themeColor="text1"/>
        </w:rPr>
        <w:t xml:space="preserve"> Qatari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  <w:r w:rsidRPr="00B1026A">
        <w:rPr>
          <w:rFonts w:ascii="Calibri" w:eastAsia="Calibri" w:hAnsi="Calibri" w:cs="Arial"/>
          <w:color w:val="000000" w:themeColor="text1"/>
        </w:rPr>
        <w:t xml:space="preserve"> Non-Qatari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</w:p>
    <w:p w14:paraId="6410ADD3" w14:textId="77777777" w:rsidR="005F0D31" w:rsidRPr="00B1026A" w:rsidRDefault="005F0D31" w:rsidP="005F0D31">
      <w:pPr>
        <w:rPr>
          <w:rFonts w:ascii="Calibri" w:eastAsia="Calibri" w:hAnsi="Calibri" w:cs="Arial"/>
          <w:color w:val="000000" w:themeColor="text1"/>
        </w:rPr>
      </w:pPr>
      <w:r w:rsidRPr="00B1026A">
        <w:rPr>
          <w:rFonts w:ascii="Calibri" w:eastAsia="Calibri" w:hAnsi="Calibri" w:cs="Arial"/>
          <w:color w:val="000000" w:themeColor="text1"/>
        </w:rPr>
        <w:t>5. Educational level:</w:t>
      </w:r>
    </w:p>
    <w:p w14:paraId="6EE97348" w14:textId="77777777" w:rsidR="005F0D31" w:rsidRPr="00B1026A" w:rsidRDefault="005F0D31" w:rsidP="005F0D31">
      <w:pPr>
        <w:rPr>
          <w:rFonts w:ascii="Calibri" w:eastAsia="Calibri" w:hAnsi="Calibri" w:cs="Arial"/>
          <w:color w:val="000000" w:themeColor="text1"/>
        </w:rPr>
      </w:pPr>
      <w:r w:rsidRPr="00B1026A">
        <w:rPr>
          <w:rFonts w:ascii="Calibri" w:eastAsia="Calibri" w:hAnsi="Calibri" w:cs="Arial"/>
          <w:color w:val="000000" w:themeColor="text1"/>
        </w:rPr>
        <w:t>Undergraduate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  <w:r w:rsidRPr="00B1026A">
        <w:rPr>
          <w:rFonts w:ascii="Calibri" w:eastAsia="Calibri" w:hAnsi="Calibri" w:cs="Arial"/>
          <w:color w:val="000000" w:themeColor="text1"/>
        </w:rPr>
        <w:t xml:space="preserve">  postgraduate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  <w:r w:rsidRPr="00B1026A">
        <w:rPr>
          <w:rFonts w:ascii="Calibri" w:eastAsia="Calibri" w:hAnsi="Calibri" w:cs="Arial"/>
          <w:color w:val="000000" w:themeColor="text1"/>
        </w:rPr>
        <w:t xml:space="preserve"> </w:t>
      </w:r>
    </w:p>
    <w:p w14:paraId="0CF8861F" w14:textId="77777777" w:rsidR="005F0D31" w:rsidRPr="00B1026A" w:rsidRDefault="005F0D31" w:rsidP="005F0D31">
      <w:pPr>
        <w:rPr>
          <w:rFonts w:ascii="Calibri" w:eastAsia="Calibri" w:hAnsi="Calibri" w:cs="Arial"/>
          <w:color w:val="000000" w:themeColor="text1"/>
        </w:rPr>
      </w:pPr>
      <w:r w:rsidRPr="00B1026A">
        <w:rPr>
          <w:rFonts w:ascii="Calibri" w:eastAsia="Calibri" w:hAnsi="Calibri" w:cs="Arial"/>
          <w:color w:val="000000" w:themeColor="text1"/>
        </w:rPr>
        <w:t xml:space="preserve">6. Occupational status: employed  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  <w:r w:rsidRPr="00B1026A">
        <w:rPr>
          <w:rFonts w:ascii="Calibri" w:eastAsia="Calibri" w:hAnsi="Calibri" w:cs="Arial"/>
          <w:color w:val="000000" w:themeColor="text1"/>
        </w:rPr>
        <w:t xml:space="preserve">  unemployed </w:t>
      </w:r>
      <w:r w:rsidRPr="00B1026A">
        <w:rPr>
          <w:rFonts w:ascii="Calibri" w:eastAsia="Calibri" w:hAnsi="Calibri" w:cs="Arial"/>
          <w:color w:val="000000" w:themeColor="text1"/>
        </w:rPr>
        <w:sym w:font="Wingdings" w:char="F06F"/>
      </w:r>
    </w:p>
    <w:p w14:paraId="353E1B92" w14:textId="77777777" w:rsidR="005F0D31" w:rsidRPr="00B1026A" w:rsidRDefault="005F0D31" w:rsidP="005F0D31">
      <w:pPr>
        <w:rPr>
          <w:color w:val="000000" w:themeColor="text1"/>
        </w:rPr>
      </w:pPr>
    </w:p>
    <w:p w14:paraId="25B7EFEB" w14:textId="77777777" w:rsidR="00ED2F7E" w:rsidRDefault="00ED2F7E" w:rsidP="005F0D31">
      <w:pPr>
        <w:rPr>
          <w:rFonts w:ascii="Calibri" w:eastAsia="Calibri" w:hAnsi="Calibri" w:cs="Arial"/>
          <w:b/>
          <w:bCs/>
          <w:color w:val="000000" w:themeColor="text1"/>
        </w:rPr>
      </w:pPr>
    </w:p>
    <w:p w14:paraId="57538446" w14:textId="77777777" w:rsidR="00ED2F7E" w:rsidRDefault="00ED2F7E" w:rsidP="005F0D31">
      <w:pPr>
        <w:rPr>
          <w:rFonts w:ascii="Calibri" w:eastAsia="Calibri" w:hAnsi="Calibri" w:cs="Arial"/>
          <w:b/>
          <w:bCs/>
          <w:color w:val="000000" w:themeColor="text1"/>
        </w:rPr>
      </w:pPr>
    </w:p>
    <w:p w14:paraId="2AB46E62" w14:textId="1C7BE02B" w:rsidR="005F0D31" w:rsidRPr="00B1026A" w:rsidRDefault="005F0D31" w:rsidP="005F0D31">
      <w:pPr>
        <w:rPr>
          <w:rFonts w:ascii="Calibri" w:eastAsia="Calibri" w:hAnsi="Calibri" w:cs="Arial"/>
          <w:b/>
          <w:bCs/>
          <w:color w:val="000000" w:themeColor="text1"/>
        </w:rPr>
      </w:pPr>
      <w:r w:rsidRPr="00B1026A">
        <w:rPr>
          <w:rFonts w:ascii="Calibri" w:eastAsia="Calibri" w:hAnsi="Calibri" w:cs="Arial"/>
          <w:b/>
          <w:bCs/>
          <w:color w:val="000000" w:themeColor="text1"/>
        </w:rPr>
        <w:t>Please indicate if you practice the following:</w:t>
      </w:r>
    </w:p>
    <w:tbl>
      <w:tblPr>
        <w:tblStyle w:val="TableGrid1"/>
        <w:tblW w:w="0" w:type="auto"/>
        <w:tblInd w:w="-185" w:type="dxa"/>
        <w:tblLook w:val="04A0" w:firstRow="1" w:lastRow="0" w:firstColumn="1" w:lastColumn="0" w:noHBand="0" w:noVBand="1"/>
      </w:tblPr>
      <w:tblGrid>
        <w:gridCol w:w="357"/>
        <w:gridCol w:w="6100"/>
        <w:gridCol w:w="861"/>
        <w:gridCol w:w="981"/>
        <w:gridCol w:w="1236"/>
      </w:tblGrid>
      <w:tr w:rsidR="005F0D31" w:rsidRPr="00B1026A" w14:paraId="02A0D689" w14:textId="77777777" w:rsidTr="00281EC9">
        <w:tc>
          <w:tcPr>
            <w:tcW w:w="6750" w:type="dxa"/>
            <w:gridSpan w:val="2"/>
          </w:tcPr>
          <w:p w14:paraId="66FB5DDF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The first component: Practice</w:t>
            </w:r>
          </w:p>
          <w:p w14:paraId="544D1DA9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80" w:type="dxa"/>
          </w:tcPr>
          <w:p w14:paraId="2D77BA95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Yes</w:t>
            </w:r>
          </w:p>
        </w:tc>
        <w:tc>
          <w:tcPr>
            <w:tcW w:w="1010" w:type="dxa"/>
          </w:tcPr>
          <w:p w14:paraId="653DA5F7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No</w:t>
            </w:r>
          </w:p>
        </w:tc>
        <w:tc>
          <w:tcPr>
            <w:tcW w:w="895" w:type="dxa"/>
          </w:tcPr>
          <w:p w14:paraId="0914EBA5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Sometimes</w:t>
            </w:r>
          </w:p>
        </w:tc>
      </w:tr>
      <w:tr w:rsidR="005F0D31" w:rsidRPr="00B1026A" w14:paraId="177D4575" w14:textId="77777777" w:rsidTr="00281EC9">
        <w:tc>
          <w:tcPr>
            <w:tcW w:w="360" w:type="dxa"/>
          </w:tcPr>
          <w:p w14:paraId="6F530515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lastRenderedPageBreak/>
              <w:t>1</w:t>
            </w:r>
          </w:p>
        </w:tc>
        <w:tc>
          <w:tcPr>
            <w:tcW w:w="6390" w:type="dxa"/>
          </w:tcPr>
          <w:p w14:paraId="5EF6E320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attend large social gatherings indoors and outdoors?</w:t>
            </w:r>
          </w:p>
          <w:p w14:paraId="40743424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80" w:type="dxa"/>
          </w:tcPr>
          <w:p w14:paraId="45012A09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58B676C1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5" w:type="dxa"/>
          </w:tcPr>
          <w:p w14:paraId="6AF6C1FF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7DEA761C" w14:textId="77777777" w:rsidTr="00281EC9">
        <w:tc>
          <w:tcPr>
            <w:tcW w:w="360" w:type="dxa"/>
          </w:tcPr>
          <w:p w14:paraId="3BDE49AF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2</w:t>
            </w:r>
          </w:p>
        </w:tc>
        <w:tc>
          <w:tcPr>
            <w:tcW w:w="6390" w:type="dxa"/>
          </w:tcPr>
          <w:p w14:paraId="59BD908B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socially distance by at least 1.5 meters from another person?</w:t>
            </w:r>
          </w:p>
          <w:p w14:paraId="585F19C2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80" w:type="dxa"/>
          </w:tcPr>
          <w:p w14:paraId="536C0B94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73052061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5" w:type="dxa"/>
          </w:tcPr>
          <w:p w14:paraId="26B80D7F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7046DA0A" w14:textId="77777777" w:rsidTr="00281EC9">
        <w:tc>
          <w:tcPr>
            <w:tcW w:w="360" w:type="dxa"/>
          </w:tcPr>
          <w:p w14:paraId="26C1FA1F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3</w:t>
            </w:r>
          </w:p>
        </w:tc>
        <w:tc>
          <w:tcPr>
            <w:tcW w:w="6390" w:type="dxa"/>
          </w:tcPr>
          <w:p w14:paraId="7AA54B1A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Do you still </w:t>
            </w:r>
            <w:proofErr w:type="gramStart"/>
            <w:r w:rsidRPr="00B1026A">
              <w:rPr>
                <w:rFonts w:ascii="Calibri" w:eastAsia="Calibri" w:hAnsi="Calibri" w:cs="Arial"/>
                <w:color w:val="000000" w:themeColor="text1"/>
              </w:rPr>
              <w:t>avoiding</w:t>
            </w:r>
            <w:proofErr w:type="gramEnd"/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 crowded gatherings indoors and outdoors?</w:t>
            </w:r>
          </w:p>
          <w:p w14:paraId="323F2E77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80" w:type="dxa"/>
          </w:tcPr>
          <w:p w14:paraId="3CE6552F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6B5ED0A0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5" w:type="dxa"/>
          </w:tcPr>
          <w:p w14:paraId="2F768130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3E4CCCD7" w14:textId="77777777" w:rsidTr="00281EC9">
        <w:tc>
          <w:tcPr>
            <w:tcW w:w="360" w:type="dxa"/>
          </w:tcPr>
          <w:p w14:paraId="69279609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4</w:t>
            </w:r>
          </w:p>
        </w:tc>
        <w:tc>
          <w:tcPr>
            <w:tcW w:w="6390" w:type="dxa"/>
          </w:tcPr>
          <w:p w14:paraId="2EB3C065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wear a facemask when in public at all times?</w:t>
            </w:r>
          </w:p>
          <w:p w14:paraId="40E8B676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80" w:type="dxa"/>
          </w:tcPr>
          <w:p w14:paraId="3AACA98E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0CF17A84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5" w:type="dxa"/>
          </w:tcPr>
          <w:p w14:paraId="26F5C9D6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031AC055" w14:textId="77777777" w:rsidTr="00281EC9">
        <w:tc>
          <w:tcPr>
            <w:tcW w:w="360" w:type="dxa"/>
          </w:tcPr>
          <w:p w14:paraId="235B337E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5</w:t>
            </w:r>
          </w:p>
        </w:tc>
        <w:tc>
          <w:tcPr>
            <w:tcW w:w="6390" w:type="dxa"/>
          </w:tcPr>
          <w:p w14:paraId="7CD32503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wash your hands with soap and water for at least 20 seconds?</w:t>
            </w:r>
          </w:p>
          <w:p w14:paraId="4B3FE5CA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80" w:type="dxa"/>
          </w:tcPr>
          <w:p w14:paraId="6D5F6067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7F025071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5" w:type="dxa"/>
          </w:tcPr>
          <w:p w14:paraId="16D4F72A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14B82558" w14:textId="77777777" w:rsidTr="00281EC9">
        <w:tc>
          <w:tcPr>
            <w:tcW w:w="360" w:type="dxa"/>
          </w:tcPr>
          <w:p w14:paraId="34512797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6</w:t>
            </w:r>
          </w:p>
        </w:tc>
        <w:tc>
          <w:tcPr>
            <w:tcW w:w="6390" w:type="dxa"/>
          </w:tcPr>
          <w:p w14:paraId="286893DE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use hand sanitizer?</w:t>
            </w:r>
          </w:p>
          <w:p w14:paraId="4EFD651E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80" w:type="dxa"/>
          </w:tcPr>
          <w:p w14:paraId="6A1D15F3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78DFF440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5" w:type="dxa"/>
          </w:tcPr>
          <w:p w14:paraId="42AA2772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</w:tbl>
    <w:p w14:paraId="777D6E24" w14:textId="77777777" w:rsidR="005F0D31" w:rsidRPr="00B1026A" w:rsidRDefault="005F0D31" w:rsidP="005F0D31">
      <w:pPr>
        <w:rPr>
          <w:rFonts w:ascii="Calibri" w:eastAsia="Calibri" w:hAnsi="Calibri" w:cs="Arial"/>
          <w:b/>
          <w:bCs/>
          <w:color w:val="000000" w:themeColor="text1"/>
        </w:rPr>
      </w:pPr>
    </w:p>
    <w:p w14:paraId="21F75EBB" w14:textId="77777777" w:rsidR="005F0D31" w:rsidRPr="00B1026A" w:rsidRDefault="005F0D31" w:rsidP="005F0D31">
      <w:pPr>
        <w:rPr>
          <w:rFonts w:ascii="Calibri" w:eastAsia="Calibri" w:hAnsi="Calibri" w:cs="Arial"/>
          <w:b/>
          <w:bCs/>
          <w:color w:val="000000" w:themeColor="text1"/>
        </w:rPr>
      </w:pPr>
      <w:r w:rsidRPr="00B1026A">
        <w:rPr>
          <w:rFonts w:ascii="Calibri" w:eastAsia="Calibri" w:hAnsi="Calibri" w:cs="Arial"/>
          <w:b/>
          <w:bCs/>
          <w:color w:val="000000" w:themeColor="text1"/>
        </w:rPr>
        <w:t>Have you done the following with regards to COVID-19 laws within the State of Qatar:</w:t>
      </w:r>
    </w:p>
    <w:tbl>
      <w:tblPr>
        <w:tblStyle w:val="TableGrid1"/>
        <w:tblW w:w="0" w:type="auto"/>
        <w:tblInd w:w="-185" w:type="dxa"/>
        <w:tblLook w:val="04A0" w:firstRow="1" w:lastRow="0" w:firstColumn="1" w:lastColumn="0" w:noHBand="0" w:noVBand="1"/>
      </w:tblPr>
      <w:tblGrid>
        <w:gridCol w:w="434"/>
        <w:gridCol w:w="6027"/>
        <w:gridCol w:w="858"/>
        <w:gridCol w:w="980"/>
        <w:gridCol w:w="1236"/>
      </w:tblGrid>
      <w:tr w:rsidR="005F0D31" w:rsidRPr="00B1026A" w14:paraId="17F4A62F" w14:textId="77777777" w:rsidTr="00281EC9">
        <w:tc>
          <w:tcPr>
            <w:tcW w:w="6666" w:type="dxa"/>
            <w:gridSpan w:val="2"/>
          </w:tcPr>
          <w:p w14:paraId="29F9E4F5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 xml:space="preserve">The second component: </w:t>
            </w:r>
            <w:r w:rsidRPr="00097D2D">
              <w:rPr>
                <w:rFonts w:ascii="Calibri" w:eastAsia="Calibri" w:hAnsi="Calibri" w:cs="Arial"/>
                <w:b/>
                <w:bCs/>
                <w:color w:val="000000" w:themeColor="text1"/>
              </w:rPr>
              <w:t>Attitude post COVID-19 laws</w:t>
            </w:r>
          </w:p>
          <w:p w14:paraId="72D1473E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61A71739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Yes</w:t>
            </w:r>
          </w:p>
        </w:tc>
        <w:tc>
          <w:tcPr>
            <w:tcW w:w="1001" w:type="dxa"/>
          </w:tcPr>
          <w:p w14:paraId="6232CFBB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No</w:t>
            </w:r>
          </w:p>
        </w:tc>
        <w:tc>
          <w:tcPr>
            <w:tcW w:w="996" w:type="dxa"/>
          </w:tcPr>
          <w:p w14:paraId="52581399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Sometimes</w:t>
            </w:r>
          </w:p>
        </w:tc>
      </w:tr>
      <w:tr w:rsidR="005F0D31" w:rsidRPr="00B1026A" w14:paraId="141982BA" w14:textId="77777777" w:rsidTr="00281EC9">
        <w:tc>
          <w:tcPr>
            <w:tcW w:w="438" w:type="dxa"/>
          </w:tcPr>
          <w:p w14:paraId="1F980522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1</w:t>
            </w:r>
          </w:p>
        </w:tc>
        <w:tc>
          <w:tcPr>
            <w:tcW w:w="6228" w:type="dxa"/>
          </w:tcPr>
          <w:p w14:paraId="2609BBB3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Do you still use the </w:t>
            </w:r>
            <w:proofErr w:type="spellStart"/>
            <w:r w:rsidRPr="00B1026A">
              <w:rPr>
                <w:rFonts w:ascii="Calibri" w:eastAsia="Calibri" w:hAnsi="Calibri" w:cs="Arial"/>
                <w:color w:val="000000" w:themeColor="text1"/>
              </w:rPr>
              <w:t>Ehteraz</w:t>
            </w:r>
            <w:proofErr w:type="spellEnd"/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 application as set out by the State of Qatar?</w:t>
            </w:r>
          </w:p>
          <w:p w14:paraId="5E728D67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6BA79E47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186FFF49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1BA13FCE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4F306634" w14:textId="77777777" w:rsidTr="00281EC9">
        <w:tc>
          <w:tcPr>
            <w:tcW w:w="438" w:type="dxa"/>
          </w:tcPr>
          <w:p w14:paraId="31B8D896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2</w:t>
            </w:r>
          </w:p>
        </w:tc>
        <w:tc>
          <w:tcPr>
            <w:tcW w:w="6228" w:type="dxa"/>
          </w:tcPr>
          <w:p w14:paraId="1B59C31E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report suspicious symptoms of COVID-19 for yourself, family members, friends or colleagues?</w:t>
            </w:r>
          </w:p>
          <w:p w14:paraId="5D9F1A75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3BC6DC10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56F51852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13B2D8B5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5EA8BA90" w14:textId="77777777" w:rsidTr="00281EC9">
        <w:tc>
          <w:tcPr>
            <w:tcW w:w="438" w:type="dxa"/>
          </w:tcPr>
          <w:p w14:paraId="0ECDB98D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3</w:t>
            </w:r>
          </w:p>
        </w:tc>
        <w:tc>
          <w:tcPr>
            <w:tcW w:w="6228" w:type="dxa"/>
          </w:tcPr>
          <w:p w14:paraId="055415D7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follow the instructions issued by QU regarding COVID-19 conduct?</w:t>
            </w:r>
          </w:p>
          <w:p w14:paraId="05D694C1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141553B5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113904F3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537F889C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0316A358" w14:textId="77777777" w:rsidTr="00281EC9">
        <w:tc>
          <w:tcPr>
            <w:tcW w:w="438" w:type="dxa"/>
          </w:tcPr>
          <w:p w14:paraId="0A0A03C0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4</w:t>
            </w:r>
          </w:p>
        </w:tc>
        <w:tc>
          <w:tcPr>
            <w:tcW w:w="6228" w:type="dxa"/>
          </w:tcPr>
          <w:p w14:paraId="3D3EA3A2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use self-rapid antigen test when having suspicious symptoms of COVID-19?</w:t>
            </w:r>
          </w:p>
          <w:p w14:paraId="27185140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6AF1BE18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57168140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156948B2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46E8EDBA" w14:textId="77777777" w:rsidTr="00281EC9">
        <w:tc>
          <w:tcPr>
            <w:tcW w:w="438" w:type="dxa"/>
          </w:tcPr>
          <w:p w14:paraId="16850FCF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5</w:t>
            </w:r>
          </w:p>
        </w:tc>
        <w:tc>
          <w:tcPr>
            <w:tcW w:w="6228" w:type="dxa"/>
          </w:tcPr>
          <w:p w14:paraId="09BC2B75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self-quarantine when tested positive?</w:t>
            </w:r>
          </w:p>
          <w:p w14:paraId="12DBD4EA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1683CB55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591C49CE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2D483A14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</w:tbl>
    <w:p w14:paraId="70F4D7F4" w14:textId="77777777" w:rsidR="005F0D31" w:rsidRPr="00B1026A" w:rsidRDefault="005F0D31" w:rsidP="005F0D31">
      <w:pPr>
        <w:rPr>
          <w:color w:val="000000" w:themeColor="text1"/>
        </w:rPr>
      </w:pPr>
    </w:p>
    <w:p w14:paraId="7C0D8E3E" w14:textId="77777777" w:rsidR="005F0D31" w:rsidRPr="00B1026A" w:rsidRDefault="005F0D31" w:rsidP="005F0D31">
      <w:pPr>
        <w:rPr>
          <w:rFonts w:ascii="Calibri" w:eastAsia="Calibri" w:hAnsi="Calibri" w:cs="Arial"/>
          <w:b/>
          <w:bCs/>
          <w:color w:val="000000" w:themeColor="text1"/>
        </w:rPr>
      </w:pPr>
      <w:r w:rsidRPr="00B1026A">
        <w:rPr>
          <w:rFonts w:ascii="Calibri" w:eastAsia="Calibri" w:hAnsi="Calibri" w:cs="Arial"/>
          <w:b/>
          <w:bCs/>
          <w:color w:val="000000" w:themeColor="text1"/>
        </w:rPr>
        <w:t xml:space="preserve">Do you still do the followings to boost immunity against COVID-19? </w:t>
      </w:r>
    </w:p>
    <w:tbl>
      <w:tblPr>
        <w:tblStyle w:val="TableGrid1"/>
        <w:tblW w:w="0" w:type="auto"/>
        <w:tblInd w:w="-185" w:type="dxa"/>
        <w:tblLook w:val="04A0" w:firstRow="1" w:lastRow="0" w:firstColumn="1" w:lastColumn="0" w:noHBand="0" w:noVBand="1"/>
      </w:tblPr>
      <w:tblGrid>
        <w:gridCol w:w="434"/>
        <w:gridCol w:w="6027"/>
        <w:gridCol w:w="858"/>
        <w:gridCol w:w="980"/>
        <w:gridCol w:w="1236"/>
      </w:tblGrid>
      <w:tr w:rsidR="005F0D31" w:rsidRPr="00B1026A" w14:paraId="699CAAB2" w14:textId="77777777" w:rsidTr="00281EC9">
        <w:tc>
          <w:tcPr>
            <w:tcW w:w="6666" w:type="dxa"/>
            <w:gridSpan w:val="2"/>
          </w:tcPr>
          <w:p w14:paraId="2F16E23A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 xml:space="preserve">The fourth component: </w:t>
            </w:r>
            <w:r w:rsidRPr="00097D2D">
              <w:rPr>
                <w:rFonts w:ascii="Calibri" w:eastAsia="Calibri" w:hAnsi="Calibri" w:cs="Arial"/>
                <w:b/>
                <w:bCs/>
                <w:color w:val="000000" w:themeColor="text1"/>
              </w:rPr>
              <w:t>Health</w:t>
            </w:r>
            <w:r>
              <w:rPr>
                <w:rFonts w:ascii="Calibri" w:eastAsia="Calibri" w:hAnsi="Calibri" w:cs="Arial"/>
                <w:b/>
                <w:bCs/>
                <w:color w:val="000000" w:themeColor="text1"/>
              </w:rPr>
              <w:t xml:space="preserve"> Habits</w:t>
            </w:r>
            <w:r w:rsidRPr="00097D2D">
              <w:rPr>
                <w:rFonts w:ascii="Calibri" w:eastAsia="Calibri" w:hAnsi="Calibri" w:cs="Arial"/>
                <w:b/>
                <w:bCs/>
                <w:color w:val="000000" w:themeColor="text1"/>
              </w:rPr>
              <w:t xml:space="preserve"> post COVID-19</w:t>
            </w: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 xml:space="preserve"> pandemic </w:t>
            </w:r>
          </w:p>
          <w:p w14:paraId="1BF18EBC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1CFD7699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Yes</w:t>
            </w:r>
          </w:p>
        </w:tc>
        <w:tc>
          <w:tcPr>
            <w:tcW w:w="1001" w:type="dxa"/>
          </w:tcPr>
          <w:p w14:paraId="42BB9D2E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No</w:t>
            </w:r>
          </w:p>
        </w:tc>
        <w:tc>
          <w:tcPr>
            <w:tcW w:w="996" w:type="dxa"/>
          </w:tcPr>
          <w:p w14:paraId="3289C022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Sometimes</w:t>
            </w:r>
          </w:p>
        </w:tc>
      </w:tr>
      <w:tr w:rsidR="005F0D31" w:rsidRPr="00B1026A" w14:paraId="7E285E30" w14:textId="77777777" w:rsidTr="00281EC9">
        <w:tc>
          <w:tcPr>
            <w:tcW w:w="438" w:type="dxa"/>
          </w:tcPr>
          <w:p w14:paraId="3A4D6068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1</w:t>
            </w:r>
          </w:p>
        </w:tc>
        <w:tc>
          <w:tcPr>
            <w:tcW w:w="6228" w:type="dxa"/>
          </w:tcPr>
          <w:p w14:paraId="45784548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Do you still take vitamins to boost immunity?</w:t>
            </w:r>
          </w:p>
          <w:p w14:paraId="3206AA48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44BF5ECD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7CA4C5B8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58422F95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255F0B39" w14:textId="77777777" w:rsidTr="00281EC9">
        <w:tc>
          <w:tcPr>
            <w:tcW w:w="438" w:type="dxa"/>
          </w:tcPr>
          <w:p w14:paraId="6DB24953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2</w:t>
            </w:r>
          </w:p>
        </w:tc>
        <w:tc>
          <w:tcPr>
            <w:tcW w:w="6228" w:type="dxa"/>
          </w:tcPr>
          <w:p w14:paraId="6BB3F8F3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Do you still eat healthy food to boost </w:t>
            </w:r>
            <w:proofErr w:type="gramStart"/>
            <w:r w:rsidRPr="00B1026A">
              <w:rPr>
                <w:rFonts w:ascii="Calibri" w:eastAsia="Calibri" w:hAnsi="Calibri" w:cs="Arial"/>
                <w:color w:val="000000" w:themeColor="text1"/>
              </w:rPr>
              <w:t>immunity</w:t>
            </w:r>
            <w:proofErr w:type="gramEnd"/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</w:p>
          <w:p w14:paraId="72626F98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45601B05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12F971F3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069536AC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39FFA38D" w14:textId="77777777" w:rsidTr="00281EC9">
        <w:tc>
          <w:tcPr>
            <w:tcW w:w="438" w:type="dxa"/>
          </w:tcPr>
          <w:p w14:paraId="4A3E6006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3</w:t>
            </w:r>
          </w:p>
        </w:tc>
        <w:tc>
          <w:tcPr>
            <w:tcW w:w="6228" w:type="dxa"/>
          </w:tcPr>
          <w:p w14:paraId="55F6A99C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Do you still exercise regularly to boost immunity? </w:t>
            </w:r>
          </w:p>
          <w:p w14:paraId="72D5A0EF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088BD3CF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77495DB9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549D84E2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3C9D0B4A" w14:textId="77777777" w:rsidTr="00281EC9">
        <w:tc>
          <w:tcPr>
            <w:tcW w:w="438" w:type="dxa"/>
          </w:tcPr>
          <w:p w14:paraId="1F321CB6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lastRenderedPageBreak/>
              <w:t>4</w:t>
            </w:r>
          </w:p>
        </w:tc>
        <w:tc>
          <w:tcPr>
            <w:tcW w:w="6228" w:type="dxa"/>
          </w:tcPr>
          <w:p w14:paraId="60842657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Do you still consider quit smoking and or passive smoking to boost your immunity?  </w:t>
            </w:r>
          </w:p>
          <w:p w14:paraId="48BFC899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2" w:type="dxa"/>
          </w:tcPr>
          <w:p w14:paraId="007F6C21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3363D999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189F917C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0D118704" w14:textId="77777777" w:rsidTr="00281EC9">
        <w:tc>
          <w:tcPr>
            <w:tcW w:w="438" w:type="dxa"/>
          </w:tcPr>
          <w:p w14:paraId="6FC6F1C8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5 </w:t>
            </w:r>
          </w:p>
        </w:tc>
        <w:tc>
          <w:tcPr>
            <w:tcW w:w="6228" w:type="dxa"/>
          </w:tcPr>
          <w:p w14:paraId="3E366A5C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Do you still vaccinate against sessional infectious diseases? </w:t>
            </w:r>
          </w:p>
          <w:p w14:paraId="489B2A0E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</w:p>
        </w:tc>
        <w:tc>
          <w:tcPr>
            <w:tcW w:w="872" w:type="dxa"/>
          </w:tcPr>
          <w:p w14:paraId="03A944BD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01" w:type="dxa"/>
          </w:tcPr>
          <w:p w14:paraId="0FBEBE7C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239E5AE3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</w:tbl>
    <w:p w14:paraId="7475620B" w14:textId="77777777" w:rsidR="005F0D31" w:rsidRPr="00B1026A" w:rsidRDefault="005F0D31" w:rsidP="005F0D31">
      <w:pPr>
        <w:rPr>
          <w:color w:val="000000" w:themeColor="text1"/>
        </w:rPr>
      </w:pPr>
    </w:p>
    <w:p w14:paraId="563F25AC" w14:textId="77777777" w:rsidR="005F0D31" w:rsidRPr="00B1026A" w:rsidRDefault="005F0D31" w:rsidP="005F0D31">
      <w:pPr>
        <w:rPr>
          <w:rFonts w:ascii="Calibri" w:eastAsia="Calibri" w:hAnsi="Calibri" w:cs="Arial"/>
          <w:b/>
          <w:bCs/>
          <w:color w:val="000000" w:themeColor="text1"/>
        </w:rPr>
      </w:pPr>
      <w:r w:rsidRPr="00B1026A">
        <w:rPr>
          <w:rFonts w:ascii="Calibri" w:eastAsia="Calibri" w:hAnsi="Calibri" w:cs="Arial"/>
          <w:b/>
          <w:bCs/>
          <w:color w:val="000000" w:themeColor="text1"/>
        </w:rPr>
        <w:t>Please indicate which media resources you use to gain information regarding post COVID-19:</w:t>
      </w:r>
    </w:p>
    <w:tbl>
      <w:tblPr>
        <w:tblStyle w:val="TableGrid1"/>
        <w:tblW w:w="0" w:type="auto"/>
        <w:tblInd w:w="-185" w:type="dxa"/>
        <w:tblLook w:val="04A0" w:firstRow="1" w:lastRow="0" w:firstColumn="1" w:lastColumn="0" w:noHBand="0" w:noVBand="1"/>
      </w:tblPr>
      <w:tblGrid>
        <w:gridCol w:w="433"/>
        <w:gridCol w:w="6028"/>
        <w:gridCol w:w="858"/>
        <w:gridCol w:w="980"/>
        <w:gridCol w:w="1236"/>
      </w:tblGrid>
      <w:tr w:rsidR="005F0D31" w:rsidRPr="00B1026A" w14:paraId="105D4975" w14:textId="77777777" w:rsidTr="00281EC9">
        <w:tc>
          <w:tcPr>
            <w:tcW w:w="6753" w:type="dxa"/>
            <w:gridSpan w:val="2"/>
          </w:tcPr>
          <w:p w14:paraId="4F95240E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The fourth component: Resources</w:t>
            </w:r>
          </w:p>
          <w:p w14:paraId="27950E7F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8" w:type="dxa"/>
          </w:tcPr>
          <w:p w14:paraId="1C59D6B6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Yes</w:t>
            </w:r>
          </w:p>
        </w:tc>
        <w:tc>
          <w:tcPr>
            <w:tcW w:w="1010" w:type="dxa"/>
          </w:tcPr>
          <w:p w14:paraId="3D8EBCEA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No</w:t>
            </w:r>
          </w:p>
        </w:tc>
        <w:tc>
          <w:tcPr>
            <w:tcW w:w="894" w:type="dxa"/>
          </w:tcPr>
          <w:p w14:paraId="27F22AB6" w14:textId="77777777" w:rsidR="005F0D31" w:rsidRPr="00B1026A" w:rsidRDefault="005F0D31" w:rsidP="00281EC9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b/>
                <w:bCs/>
                <w:color w:val="000000" w:themeColor="text1"/>
              </w:rPr>
              <w:t>Sometimes</w:t>
            </w:r>
          </w:p>
        </w:tc>
      </w:tr>
      <w:tr w:rsidR="005F0D31" w:rsidRPr="00B1026A" w14:paraId="594DEFA6" w14:textId="77777777" w:rsidTr="00281EC9">
        <w:tc>
          <w:tcPr>
            <w:tcW w:w="440" w:type="dxa"/>
          </w:tcPr>
          <w:p w14:paraId="65D7CFF7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1</w:t>
            </w:r>
          </w:p>
        </w:tc>
        <w:tc>
          <w:tcPr>
            <w:tcW w:w="6313" w:type="dxa"/>
          </w:tcPr>
          <w:p w14:paraId="235214FE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News channels</w:t>
            </w:r>
          </w:p>
          <w:p w14:paraId="1EFC1B15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8" w:type="dxa"/>
          </w:tcPr>
          <w:p w14:paraId="48A7C10E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66A61A6A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4" w:type="dxa"/>
          </w:tcPr>
          <w:p w14:paraId="0D5036AB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57120FD8" w14:textId="77777777" w:rsidTr="00281EC9">
        <w:tc>
          <w:tcPr>
            <w:tcW w:w="440" w:type="dxa"/>
          </w:tcPr>
          <w:p w14:paraId="1DEF8F9E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2</w:t>
            </w:r>
          </w:p>
        </w:tc>
        <w:tc>
          <w:tcPr>
            <w:tcW w:w="6313" w:type="dxa"/>
          </w:tcPr>
          <w:p w14:paraId="0A6571D9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Government press conferences</w:t>
            </w:r>
          </w:p>
          <w:p w14:paraId="70CD5650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8" w:type="dxa"/>
          </w:tcPr>
          <w:p w14:paraId="10753C04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7C8C3027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4" w:type="dxa"/>
          </w:tcPr>
          <w:p w14:paraId="29204C0B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62D843A2" w14:textId="77777777" w:rsidTr="00281EC9">
        <w:tc>
          <w:tcPr>
            <w:tcW w:w="440" w:type="dxa"/>
          </w:tcPr>
          <w:p w14:paraId="6AF6C71B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3</w:t>
            </w:r>
          </w:p>
        </w:tc>
        <w:tc>
          <w:tcPr>
            <w:tcW w:w="6313" w:type="dxa"/>
          </w:tcPr>
          <w:p w14:paraId="18413765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Social Media</w:t>
            </w:r>
          </w:p>
          <w:p w14:paraId="18F6D66A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8" w:type="dxa"/>
          </w:tcPr>
          <w:p w14:paraId="508C673D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35617AFC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4" w:type="dxa"/>
          </w:tcPr>
          <w:p w14:paraId="77B7D7A1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  <w:tr w:rsidR="005F0D31" w:rsidRPr="00B1026A" w14:paraId="4DBABF95" w14:textId="77777777" w:rsidTr="00281EC9">
        <w:tc>
          <w:tcPr>
            <w:tcW w:w="440" w:type="dxa"/>
          </w:tcPr>
          <w:p w14:paraId="1DA77957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4</w:t>
            </w:r>
          </w:p>
        </w:tc>
        <w:tc>
          <w:tcPr>
            <w:tcW w:w="6313" w:type="dxa"/>
          </w:tcPr>
          <w:p w14:paraId="3CE6D021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  <w:r w:rsidRPr="00B1026A">
              <w:rPr>
                <w:rFonts w:ascii="Calibri" w:eastAsia="Calibri" w:hAnsi="Calibri" w:cs="Arial"/>
                <w:color w:val="000000" w:themeColor="text1"/>
              </w:rPr>
              <w:t>Family, relatives, friends and coworkers</w:t>
            </w:r>
          </w:p>
          <w:p w14:paraId="7DCB4D70" w14:textId="77777777" w:rsidR="005F0D31" w:rsidRPr="00B1026A" w:rsidRDefault="005F0D31" w:rsidP="00281EC9">
            <w:pPr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878" w:type="dxa"/>
          </w:tcPr>
          <w:p w14:paraId="7B66BE84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</w:tcPr>
          <w:p w14:paraId="2FA7BF79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  <w:tc>
          <w:tcPr>
            <w:tcW w:w="894" w:type="dxa"/>
          </w:tcPr>
          <w:p w14:paraId="51693FA0" w14:textId="77777777" w:rsidR="005F0D31" w:rsidRPr="00B1026A" w:rsidRDefault="005F0D31" w:rsidP="00281EC9">
            <w:pPr>
              <w:rPr>
                <w:rFonts w:ascii="Calibri" w:eastAsia="Calibri" w:hAnsi="Calibri" w:cs="Arial"/>
                <w:b/>
                <w:bCs/>
                <w:color w:val="000000" w:themeColor="text1"/>
              </w:rPr>
            </w:pPr>
          </w:p>
        </w:tc>
      </w:tr>
    </w:tbl>
    <w:p w14:paraId="10548488" w14:textId="77777777" w:rsidR="005F0D31" w:rsidRPr="00B1470F" w:rsidRDefault="005F0D31" w:rsidP="005F0D31"/>
    <w:p w14:paraId="76D000FF" w14:textId="7BBDFD0C" w:rsidR="005F0D31" w:rsidRDefault="005F0D31" w:rsidP="00E64138">
      <w:pPr>
        <w:tabs>
          <w:tab w:val="left" w:pos="2010"/>
        </w:tabs>
      </w:pPr>
    </w:p>
    <w:p w14:paraId="78251FF8" w14:textId="39724199" w:rsidR="00002707" w:rsidRDefault="00002707" w:rsidP="00002707">
      <w:pPr>
        <w:spacing w:line="480" w:lineRule="auto"/>
        <w:jc w:val="both"/>
        <w:rPr>
          <w:rFonts w:asciiTheme="majorBidi" w:eastAsia="Times New Roman" w:hAnsiTheme="majorBidi" w:cstheme="majorBidi"/>
          <w:color w:val="333333"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t>Supplementary Table 2</w:t>
      </w:r>
      <w:r w:rsidRPr="00BA2E27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t>:</w:t>
      </w:r>
      <w:r w:rsidRPr="00BA2E27">
        <w:rPr>
          <w:rFonts w:asciiTheme="majorBidi" w:eastAsia="Times New Roman" w:hAnsiTheme="majorBidi" w:cstheme="majorBidi"/>
          <w:color w:val="333333"/>
          <w:kern w:val="0"/>
          <w14:ligatures w14:val="none"/>
        </w:rPr>
        <w:t xml:space="preserve"> A chi</w:t>
      </w:r>
      <w:r>
        <w:rPr>
          <w:rFonts w:ascii="Times New Roman" w:eastAsia="Times New Roman" w:hAnsi="Times New Roman" w:cs="Times New Roman"/>
          <w:color w:val="333333"/>
          <w:kern w:val="0"/>
        </w:rPr>
        <w:t>-</w:t>
      </w:r>
      <w:r w:rsidRPr="00BA2E27">
        <w:rPr>
          <w:rFonts w:asciiTheme="majorBidi" w:eastAsia="Times New Roman" w:hAnsiTheme="majorBidi" w:cstheme="majorBidi"/>
          <w:color w:val="333333"/>
          <w:kern w:val="0"/>
          <w14:ligatures w14:val="none"/>
        </w:rPr>
        <w:t xml:space="preserve">square test </w:t>
      </w:r>
      <w:r>
        <w:rPr>
          <w:rFonts w:ascii="Times New Roman" w:eastAsia="Times New Roman" w:hAnsi="Times New Roman" w:cs="Times New Roman"/>
          <w:color w:val="333333"/>
          <w:kern w:val="0"/>
        </w:rPr>
        <w:t>comparison</w:t>
      </w:r>
      <w:r w:rsidRPr="00BA2E27">
        <w:rPr>
          <w:rFonts w:asciiTheme="majorBidi" w:eastAsia="Times New Roman" w:hAnsiTheme="majorBidi" w:cstheme="majorBidi"/>
          <w:color w:val="333333"/>
          <w:kern w:val="0"/>
          <w14:ligatures w14:val="none"/>
        </w:rPr>
        <w:t xml:space="preserve"> of demographic variables between </w:t>
      </w:r>
      <w:r>
        <w:rPr>
          <w:rFonts w:ascii="Times New Roman" w:eastAsia="Times New Roman" w:hAnsi="Times New Roman" w:cs="Times New Roman"/>
          <w:color w:val="333333"/>
          <w:kern w:val="0"/>
        </w:rPr>
        <w:t xml:space="preserve">the </w:t>
      </w:r>
      <w:r w:rsidRPr="00BA2E27">
        <w:rPr>
          <w:rFonts w:asciiTheme="majorBidi" w:eastAsia="Times New Roman" w:hAnsiTheme="majorBidi" w:cstheme="majorBidi"/>
          <w:color w:val="333333"/>
          <w:kern w:val="0"/>
          <w14:ligatures w14:val="none"/>
        </w:rPr>
        <w:t xml:space="preserve">HAPS </w:t>
      </w:r>
      <w:r>
        <w:rPr>
          <w:rFonts w:ascii="Times New Roman" w:eastAsia="Times New Roman" w:hAnsi="Times New Roman" w:cs="Times New Roman"/>
          <w:color w:val="333333"/>
          <w:kern w:val="0"/>
        </w:rPr>
        <w:t>and</w:t>
      </w:r>
      <w:r w:rsidRPr="00BA2E27">
        <w:rPr>
          <w:rFonts w:asciiTheme="majorBidi" w:eastAsia="Times New Roman" w:hAnsiTheme="majorBidi" w:cstheme="majorBidi"/>
          <w:color w:val="333333"/>
          <w:kern w:val="0"/>
          <w14:ligatures w14:val="none"/>
        </w:rPr>
        <w:t xml:space="preserve"> KAPS </w:t>
      </w:r>
      <w:r>
        <w:rPr>
          <w:rFonts w:ascii="Times New Roman" w:eastAsia="Times New Roman" w:hAnsi="Times New Roman" w:cs="Times New Roman"/>
          <w:color w:val="333333"/>
          <w:kern w:val="0"/>
        </w:rPr>
        <w:t>populations</w:t>
      </w:r>
    </w:p>
    <w:p w14:paraId="4348547F" w14:textId="77777777" w:rsidR="00002707" w:rsidRPr="00A66D34" w:rsidRDefault="00002707" w:rsidP="00002707">
      <w:pPr>
        <w:spacing w:line="480" w:lineRule="auto"/>
        <w:jc w:val="both"/>
        <w:rPr>
          <w:rFonts w:asciiTheme="majorBidi" w:eastAsia="Times New Roman" w:hAnsiTheme="majorBidi" w:cstheme="majorBidi"/>
          <w:color w:val="333333"/>
          <w:kern w:val="0"/>
          <w14:ligatures w14:val="none"/>
        </w:rPr>
      </w:pPr>
    </w:p>
    <w:tbl>
      <w:tblPr>
        <w:tblW w:w="8774" w:type="dxa"/>
        <w:tblInd w:w="108" w:type="dxa"/>
        <w:tblLook w:val="04A0" w:firstRow="1" w:lastRow="0" w:firstColumn="1" w:lastColumn="0" w:noHBand="0" w:noVBand="1"/>
      </w:tblPr>
      <w:tblGrid>
        <w:gridCol w:w="4438"/>
        <w:gridCol w:w="884"/>
        <w:gridCol w:w="436"/>
        <w:gridCol w:w="1316"/>
        <w:gridCol w:w="955"/>
        <w:gridCol w:w="955"/>
      </w:tblGrid>
      <w:tr w:rsidR="00002707" w14:paraId="0FF8A69C" w14:textId="77777777" w:rsidTr="00C025C6">
        <w:trPr>
          <w:trHeight w:val="206"/>
        </w:trPr>
        <w:tc>
          <w:tcPr>
            <w:tcW w:w="68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5916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hi-Square Tests for ag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8FBD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0AF9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46979F52" w14:textId="77777777" w:rsidTr="00C025C6">
        <w:trPr>
          <w:trHeight w:val="563"/>
        </w:trPr>
        <w:tc>
          <w:tcPr>
            <w:tcW w:w="4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11C725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5B018B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41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570317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E1E8225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ymptotic Significance (2-sided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716D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2DFA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60C907E1" w14:textId="77777777" w:rsidTr="00C025C6">
        <w:trPr>
          <w:trHeight w:val="555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1C7DBEA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arson Chi-Squa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C72A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873</w:t>
            </w: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757EC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54B7C0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115F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546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53C8B9EE" w14:textId="77777777" w:rsidTr="00C025C6">
        <w:trPr>
          <w:trHeight w:val="180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402F9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kelihood Rat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F4A9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23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D514F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74FDFF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DF3F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7C4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3AD74321" w14:textId="77777777" w:rsidTr="00C025C6">
        <w:trPr>
          <w:trHeight w:val="333"/>
        </w:trPr>
        <w:tc>
          <w:tcPr>
            <w:tcW w:w="443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5691C40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near-by-Linear Associa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9B52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44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781FE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52CB8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0D94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B331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4145D776" w14:textId="77777777" w:rsidTr="00C025C6">
        <w:trPr>
          <w:trHeight w:val="373"/>
        </w:trPr>
        <w:tc>
          <w:tcPr>
            <w:tcW w:w="4438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F372B2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 of Valid Cases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F0255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5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9534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4C301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5A1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3617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15A2F2BC" w14:textId="77777777" w:rsidTr="00C025C6">
        <w:trPr>
          <w:trHeight w:val="206"/>
        </w:trPr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B22B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EF77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BE2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4D4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26A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E08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634FB03C" w14:textId="77777777" w:rsidTr="00C025C6">
        <w:trPr>
          <w:trHeight w:val="206"/>
        </w:trPr>
        <w:tc>
          <w:tcPr>
            <w:tcW w:w="8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D46A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hi-Square Tests for gender</w:t>
            </w:r>
          </w:p>
        </w:tc>
      </w:tr>
      <w:tr w:rsidR="00002707" w14:paraId="73B05F7C" w14:textId="77777777" w:rsidTr="00C025C6">
        <w:trPr>
          <w:trHeight w:val="563"/>
        </w:trPr>
        <w:tc>
          <w:tcPr>
            <w:tcW w:w="4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328E3D0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B85942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41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4529C0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5F5D07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ymptotic Significance (2-sided)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80AACF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act Sig. (2-sided)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525BC29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act Sig. (1-sided)</w:t>
            </w:r>
          </w:p>
        </w:tc>
      </w:tr>
      <w:tr w:rsidR="00002707" w14:paraId="38D2B16F" w14:textId="77777777" w:rsidTr="00C025C6">
        <w:trPr>
          <w:trHeight w:val="222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04C1C2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arson Chi-Squa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09A46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02</w:t>
            </w: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B394F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2694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2DEA5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C83D6C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5EA52486" w14:textId="77777777" w:rsidTr="00C025C6">
        <w:trPr>
          <w:trHeight w:val="214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5EDCAD1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ontinuity </w:t>
            </w:r>
            <w:proofErr w:type="spellStart"/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rection</w:t>
            </w: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A5F16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8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E9A71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7DDE2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7F241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795889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7C009465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0772092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kelihood Rat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92620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0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89675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0DD0C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4CE75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B5376C7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2765CD91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D49DA4E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sher's Exact Tes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48C6AA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FA49E9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26DE7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EECDE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81D21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96</w:t>
            </w:r>
          </w:p>
        </w:tc>
      </w:tr>
      <w:tr w:rsidR="00002707" w14:paraId="2E089BFE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78C0E6B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Linear-by-Linear Associa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1D113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0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E9433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8619C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2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58BE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748B1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39C9B8F4" w14:textId="77777777" w:rsidTr="00C025C6">
        <w:trPr>
          <w:trHeight w:val="206"/>
        </w:trPr>
        <w:tc>
          <w:tcPr>
            <w:tcW w:w="443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B552050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 of Valid Cas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56A04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80E3D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14E0E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C233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3B09ED2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6DED5D90" w14:textId="77777777" w:rsidTr="00C025C6">
        <w:trPr>
          <w:trHeight w:val="20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3A3E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089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0E7B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29B2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8788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C2B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05178C17" w14:textId="77777777" w:rsidTr="00C025C6">
        <w:trPr>
          <w:trHeight w:val="206"/>
        </w:trPr>
        <w:tc>
          <w:tcPr>
            <w:tcW w:w="8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458A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hi-Square Tests for Nationality</w:t>
            </w:r>
          </w:p>
        </w:tc>
      </w:tr>
      <w:tr w:rsidR="00002707" w14:paraId="02AD396E" w14:textId="77777777" w:rsidTr="00C025C6">
        <w:trPr>
          <w:trHeight w:val="563"/>
        </w:trPr>
        <w:tc>
          <w:tcPr>
            <w:tcW w:w="4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365F05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C3582F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41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1ADDA9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B68D63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ymptotic Significance (2-sided)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5AE581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act Sig. (2-sided)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E237E34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act Sig. (1-sided)</w:t>
            </w:r>
          </w:p>
        </w:tc>
      </w:tr>
      <w:tr w:rsidR="00002707" w14:paraId="6B31729F" w14:textId="77777777" w:rsidTr="00C025C6">
        <w:trPr>
          <w:trHeight w:val="222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A80EEB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arson Chi-Squa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23CA5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83</w:t>
            </w: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D5AD6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295DD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C1C1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5CFAD1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61D98C64" w14:textId="77777777" w:rsidTr="00C025C6">
        <w:trPr>
          <w:trHeight w:val="214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07415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ontinuity </w:t>
            </w:r>
            <w:proofErr w:type="spellStart"/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rection</w:t>
            </w: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25896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4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D2BE3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9828D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D221F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B6D797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59B57C47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1EBC12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kelihood Rat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DD36D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8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4E9EB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EB6D0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80641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64CA6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214EF0E8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6D85B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sher's Exact Tes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B0643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2B4C2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D3138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61AC5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2DC0EC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51</w:t>
            </w:r>
          </w:p>
        </w:tc>
      </w:tr>
      <w:tr w:rsidR="00002707" w14:paraId="0C6A8F18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C7CBF9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near-by-Linear Associa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EA607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8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4076C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DB2DE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A3D99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EDE9799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1B361FB8" w14:textId="77777777" w:rsidTr="00C025C6">
        <w:trPr>
          <w:trHeight w:val="206"/>
        </w:trPr>
        <w:tc>
          <w:tcPr>
            <w:tcW w:w="443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F003C4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 of Valid Cas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517E0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1F378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262F9E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FD7EF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EFC96E8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617E7942" w14:textId="77777777" w:rsidTr="00C025C6">
        <w:trPr>
          <w:trHeight w:val="20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CBB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5EF7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9F0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EB8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D3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EB0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0507CEA3" w14:textId="77777777" w:rsidTr="00C025C6">
        <w:trPr>
          <w:trHeight w:val="206"/>
        </w:trPr>
        <w:tc>
          <w:tcPr>
            <w:tcW w:w="8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B237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hi-Square Tests for Educational Level</w:t>
            </w:r>
          </w:p>
        </w:tc>
      </w:tr>
      <w:tr w:rsidR="00002707" w14:paraId="56DB637B" w14:textId="77777777" w:rsidTr="00C025C6">
        <w:trPr>
          <w:trHeight w:val="563"/>
        </w:trPr>
        <w:tc>
          <w:tcPr>
            <w:tcW w:w="4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78EF0D9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BA800F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41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CFA760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54E53E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ymptotic Significance (2-sided)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EB4D6C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act Sig. (2-sided)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805F02B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act Sig. (1-sided)</w:t>
            </w:r>
          </w:p>
        </w:tc>
      </w:tr>
      <w:tr w:rsidR="00002707" w14:paraId="027290B2" w14:textId="77777777" w:rsidTr="00C025C6">
        <w:trPr>
          <w:trHeight w:val="222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98458E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arson Chi-Squa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43D83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866</w:t>
            </w: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89405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35DF4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8472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DEFC558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4F774703" w14:textId="77777777" w:rsidTr="00C025C6">
        <w:trPr>
          <w:trHeight w:val="214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025BA5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ontinuity </w:t>
            </w:r>
            <w:proofErr w:type="spellStart"/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rection</w:t>
            </w: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A152A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69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AC544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EA98D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4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2B7D2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E6C654E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443C651A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EC2AAA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kelihood Rat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D76CD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86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3756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BF5F1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6EC40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223AF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12BB583B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BFF74B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sher's Exact Tes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D0A8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FB02B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A4F0F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DFC12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7BF03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03</w:t>
            </w:r>
          </w:p>
        </w:tc>
      </w:tr>
      <w:tr w:rsidR="00002707" w14:paraId="6FDFCDCA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83498A4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near-by-Linear Associa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090D0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86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04F1B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7ACF5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5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B2E6EE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D520D9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666F0EC4" w14:textId="77777777" w:rsidTr="00C025C6">
        <w:trPr>
          <w:trHeight w:val="206"/>
        </w:trPr>
        <w:tc>
          <w:tcPr>
            <w:tcW w:w="443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7E6B537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 of Valid Cas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3027A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2FA22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2AED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7A225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83E182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626E2F2F" w14:textId="77777777" w:rsidTr="00C025C6">
        <w:trPr>
          <w:trHeight w:val="206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D8A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609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150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158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AADB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951C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02707" w14:paraId="17C81A10" w14:textId="77777777" w:rsidTr="00C025C6">
        <w:trPr>
          <w:trHeight w:val="206"/>
        </w:trPr>
        <w:tc>
          <w:tcPr>
            <w:tcW w:w="8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FA03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hi-Square Tests for Occupational Status</w:t>
            </w:r>
          </w:p>
        </w:tc>
      </w:tr>
      <w:tr w:rsidR="00002707" w14:paraId="067DFB06" w14:textId="77777777" w:rsidTr="00C025C6">
        <w:trPr>
          <w:trHeight w:val="563"/>
        </w:trPr>
        <w:tc>
          <w:tcPr>
            <w:tcW w:w="4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29C8A89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7BA8D8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41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096911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10A219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ymptotic Significance (2-sided)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27425E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act Sig. (2-sided)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F29ED35" w14:textId="77777777" w:rsidR="00002707" w:rsidRPr="00A66D34" w:rsidRDefault="00002707" w:rsidP="00C025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act Sig. (1-sided)</w:t>
            </w:r>
          </w:p>
        </w:tc>
      </w:tr>
      <w:tr w:rsidR="00002707" w14:paraId="5378BDFF" w14:textId="77777777" w:rsidTr="00C025C6">
        <w:trPr>
          <w:trHeight w:val="222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13D6E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arson Chi-Squa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7CE21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81</w:t>
            </w: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BB801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EED6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68FF8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1DC0C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43F6B8E7" w14:textId="77777777" w:rsidTr="00C025C6">
        <w:trPr>
          <w:trHeight w:val="214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A1DD29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ontinuity </w:t>
            </w:r>
            <w:proofErr w:type="spellStart"/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rection</w:t>
            </w: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443AB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18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4D10A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41EE9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6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2A5EA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7D3D09B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5497FCBE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B2053A7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kelihood Rat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6106C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8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0E8A8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A64AD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450D3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183AE3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565AAAF9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5C7DC9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sher's Exact Tes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6759D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EE48AC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66D7D6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2EF34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6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4F7C26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332</w:t>
            </w:r>
          </w:p>
        </w:tc>
      </w:tr>
      <w:tr w:rsidR="00002707" w14:paraId="448B8F42" w14:textId="77777777" w:rsidTr="00C025C6">
        <w:trPr>
          <w:trHeight w:val="198"/>
        </w:trPr>
        <w:tc>
          <w:tcPr>
            <w:tcW w:w="443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F5E0552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near-by-Linear Associa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F0617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28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95807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2DCD0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5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DC9F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DEAD21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002707" w14:paraId="7836F9B7" w14:textId="77777777" w:rsidTr="00C025C6">
        <w:trPr>
          <w:trHeight w:val="206"/>
        </w:trPr>
        <w:tc>
          <w:tcPr>
            <w:tcW w:w="443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9039FF5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 of Valid Cas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C50B2" w14:textId="77777777" w:rsidR="00002707" w:rsidRPr="00A66D34" w:rsidRDefault="00002707" w:rsidP="00C025C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509C92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37A0F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BE764D" w14:textId="77777777" w:rsidR="00002707" w:rsidRPr="00A66D34" w:rsidRDefault="00002707" w:rsidP="00C025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CD54B1" w14:textId="77777777" w:rsidR="00002707" w:rsidRPr="00A66D34" w:rsidRDefault="00002707" w:rsidP="00C025C6">
            <w:pPr>
              <w:keepNext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66D3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849894D" w14:textId="77777777" w:rsidR="00002707" w:rsidRDefault="00002707" w:rsidP="00411BB7">
      <w:pPr>
        <w:tabs>
          <w:tab w:val="left" w:pos="2010"/>
        </w:tabs>
        <w:rPr>
          <w:b/>
          <w:bCs/>
        </w:rPr>
      </w:pPr>
    </w:p>
    <w:p w14:paraId="1D4BF5B5" w14:textId="77777777" w:rsidR="00ED2F7E" w:rsidRDefault="00ED2F7E" w:rsidP="00411BB7">
      <w:pPr>
        <w:tabs>
          <w:tab w:val="left" w:pos="2010"/>
        </w:tabs>
        <w:rPr>
          <w:b/>
          <w:bCs/>
        </w:rPr>
      </w:pPr>
    </w:p>
    <w:p w14:paraId="44C7C60D" w14:textId="77777777" w:rsidR="00ED2F7E" w:rsidRDefault="00ED2F7E" w:rsidP="00411BB7">
      <w:pPr>
        <w:tabs>
          <w:tab w:val="left" w:pos="2010"/>
        </w:tabs>
        <w:rPr>
          <w:b/>
          <w:bCs/>
        </w:rPr>
      </w:pPr>
    </w:p>
    <w:p w14:paraId="573815FD" w14:textId="77777777" w:rsidR="00ED2F7E" w:rsidRDefault="00ED2F7E" w:rsidP="00411BB7">
      <w:pPr>
        <w:tabs>
          <w:tab w:val="left" w:pos="2010"/>
        </w:tabs>
        <w:rPr>
          <w:b/>
          <w:bCs/>
        </w:rPr>
      </w:pPr>
    </w:p>
    <w:p w14:paraId="1291B160" w14:textId="77777777" w:rsidR="00ED2F7E" w:rsidRDefault="00ED2F7E" w:rsidP="00411BB7">
      <w:pPr>
        <w:tabs>
          <w:tab w:val="left" w:pos="2010"/>
        </w:tabs>
        <w:rPr>
          <w:b/>
          <w:bCs/>
        </w:rPr>
      </w:pPr>
    </w:p>
    <w:p w14:paraId="2BDECA06" w14:textId="77777777" w:rsidR="00ED2F7E" w:rsidRDefault="00ED2F7E" w:rsidP="00411BB7">
      <w:pPr>
        <w:tabs>
          <w:tab w:val="left" w:pos="2010"/>
        </w:tabs>
        <w:rPr>
          <w:b/>
          <w:bCs/>
        </w:rPr>
      </w:pPr>
    </w:p>
    <w:p w14:paraId="2E11B026" w14:textId="77777777" w:rsidR="00002707" w:rsidRPr="00E64138" w:rsidRDefault="00002707" w:rsidP="00E64138">
      <w:pPr>
        <w:tabs>
          <w:tab w:val="left" w:pos="2010"/>
        </w:tabs>
      </w:pPr>
    </w:p>
    <w:sectPr w:rsidR="00002707" w:rsidRPr="00E6413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A0B0C" w14:textId="77777777" w:rsidR="00DF481E" w:rsidRDefault="00DF481E" w:rsidP="009A5333">
      <w:pPr>
        <w:spacing w:after="0" w:line="240" w:lineRule="auto"/>
      </w:pPr>
      <w:r>
        <w:separator/>
      </w:r>
    </w:p>
  </w:endnote>
  <w:endnote w:type="continuationSeparator" w:id="0">
    <w:p w14:paraId="1AB75FE7" w14:textId="77777777" w:rsidR="00DF481E" w:rsidRDefault="00DF481E" w:rsidP="009A5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92C14" w14:textId="77777777" w:rsidR="00DF481E" w:rsidRDefault="00DF481E" w:rsidP="009A5333">
      <w:pPr>
        <w:spacing w:after="0" w:line="240" w:lineRule="auto"/>
      </w:pPr>
      <w:r>
        <w:separator/>
      </w:r>
    </w:p>
  </w:footnote>
  <w:footnote w:type="continuationSeparator" w:id="0">
    <w:p w14:paraId="5AE14E2B" w14:textId="77777777" w:rsidR="00DF481E" w:rsidRDefault="00DF481E" w:rsidP="009A53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FC3FEB" w:rsidRPr="006A192E" w14:paraId="65EC68D2" w14:textId="77777777" w:rsidTr="00B97B17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49C687D6" w14:textId="4E0585FD" w:rsidR="00FC3FEB" w:rsidRPr="00BD714A" w:rsidRDefault="00FC3FEB" w:rsidP="00FC3FEB">
          <w:pPr>
            <w:pStyle w:val="Header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605602F1" w14:textId="77777777" w:rsidR="00FC3FEB" w:rsidRPr="00BD714A" w:rsidRDefault="00FC3FEB" w:rsidP="00FC3FEB">
          <w:pPr>
            <w:pStyle w:val="Header"/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5EBBCE76" w14:textId="44F21F77" w:rsidR="00FC3FEB" w:rsidRPr="00BD714A" w:rsidRDefault="00FC3FEB" w:rsidP="00FC3FEB">
          <w:pPr>
            <w:pStyle w:val="Header"/>
            <w:jc w:val="right"/>
            <w:rPr>
              <w:rFonts w:eastAsia="DengXian"/>
              <w:b/>
              <w:bCs/>
            </w:rPr>
          </w:pPr>
        </w:p>
      </w:tc>
    </w:tr>
  </w:tbl>
  <w:p w14:paraId="779CDF6E" w14:textId="1451FDE0" w:rsidR="009A5333" w:rsidRDefault="00FC3FEB" w:rsidP="00FC3FEB">
    <w:pPr>
      <w:pStyle w:val="Header"/>
      <w:tabs>
        <w:tab w:val="clear" w:pos="4680"/>
        <w:tab w:val="clear" w:pos="9360"/>
        <w:tab w:val="left" w:pos="407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B71"/>
    <w:rsid w:val="00002707"/>
    <w:rsid w:val="000F6A04"/>
    <w:rsid w:val="00114E5E"/>
    <w:rsid w:val="001C0BCE"/>
    <w:rsid w:val="002B5679"/>
    <w:rsid w:val="002E6B71"/>
    <w:rsid w:val="00411BB7"/>
    <w:rsid w:val="00466F29"/>
    <w:rsid w:val="004C0208"/>
    <w:rsid w:val="004D2448"/>
    <w:rsid w:val="00555370"/>
    <w:rsid w:val="005F0D31"/>
    <w:rsid w:val="00621E00"/>
    <w:rsid w:val="006267AB"/>
    <w:rsid w:val="0065631B"/>
    <w:rsid w:val="00876CEB"/>
    <w:rsid w:val="00890082"/>
    <w:rsid w:val="00896FD6"/>
    <w:rsid w:val="008C5938"/>
    <w:rsid w:val="008D4EF6"/>
    <w:rsid w:val="009A5333"/>
    <w:rsid w:val="00C933E4"/>
    <w:rsid w:val="00D612E5"/>
    <w:rsid w:val="00DF481E"/>
    <w:rsid w:val="00E64138"/>
    <w:rsid w:val="00ED2F7E"/>
    <w:rsid w:val="00FC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7EBDF"/>
  <w15:chartTrackingRefBased/>
  <w15:docId w15:val="{42E33A5B-1726-4930-A929-1C62F5D8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41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F0D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0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5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333"/>
  </w:style>
  <w:style w:type="paragraph" w:styleId="Footer">
    <w:name w:val="footer"/>
    <w:basedOn w:val="Normal"/>
    <w:link w:val="FooterChar"/>
    <w:uiPriority w:val="99"/>
    <w:unhideWhenUsed/>
    <w:rsid w:val="009A5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333"/>
  </w:style>
  <w:style w:type="paragraph" w:styleId="NoSpacing">
    <w:name w:val="No Spacing"/>
    <w:uiPriority w:val="1"/>
    <w:qFormat/>
    <w:rsid w:val="009A533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AEAFB-B46A-4A0E-803B-D49F56E2E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Mohamed Khaled Abdelkader Ouda</dc:creator>
  <cp:keywords/>
  <dc:description/>
  <cp:lastModifiedBy>Mohammed Imad Malki</cp:lastModifiedBy>
  <cp:revision>7</cp:revision>
  <cp:lastPrinted>2023-06-04T21:19:00Z</cp:lastPrinted>
  <dcterms:created xsi:type="dcterms:W3CDTF">2024-01-27T13:10:00Z</dcterms:created>
  <dcterms:modified xsi:type="dcterms:W3CDTF">2024-08-14T17:26:00Z</dcterms:modified>
</cp:coreProperties>
</file>